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58D1" w14:textId="77777777" w:rsidR="006F284E" w:rsidRDefault="006F284E" w:rsidP="006F28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: Antibody List 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325"/>
        <w:gridCol w:w="2095"/>
        <w:gridCol w:w="1300"/>
        <w:gridCol w:w="1550"/>
      </w:tblGrid>
      <w:tr w:rsidR="006F284E" w14:paraId="69465E8E" w14:textId="77777777" w:rsidTr="00620AFB">
        <w:trPr>
          <w:trHeight w:val="32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C29" w14:textId="77777777" w:rsidR="006F284E" w:rsidRDefault="006F284E" w:rsidP="00620AF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uman Macrophage Flow antibody li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09D" w14:textId="77777777" w:rsidR="006F284E" w:rsidRDefault="006F284E" w:rsidP="00620AF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0A35" w14:textId="77777777" w:rsidR="006F284E" w:rsidRDefault="006F284E" w:rsidP="00620AFB">
            <w:pPr>
              <w:rPr>
                <w:sz w:val="20"/>
                <w:szCs w:val="20"/>
              </w:rPr>
            </w:pPr>
          </w:p>
        </w:tc>
      </w:tr>
      <w:tr w:rsidR="006F284E" w14:paraId="6C7DE072" w14:textId="77777777" w:rsidTr="00620AFB">
        <w:trPr>
          <w:trHeight w:val="300"/>
        </w:trPr>
        <w:tc>
          <w:tcPr>
            <w:tcW w:w="33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5C7B" w14:textId="77777777" w:rsidR="006F284E" w:rsidRDefault="006F284E" w:rsidP="00620AF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ADEE" w14:textId="77777777" w:rsidR="006F284E" w:rsidRDefault="006F284E" w:rsidP="00620A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nufactur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55BB" w14:textId="77777777" w:rsidR="006F284E" w:rsidRDefault="006F284E" w:rsidP="00620A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#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4D1B5" w14:textId="77777777" w:rsidR="006F284E" w:rsidRDefault="006F284E" w:rsidP="00620A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RID</w:t>
            </w:r>
          </w:p>
        </w:tc>
      </w:tr>
      <w:tr w:rsidR="006F284E" w14:paraId="65D0A178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717F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C blocker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E72F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CBF0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2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FBC89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2818986</w:t>
            </w:r>
          </w:p>
        </w:tc>
      </w:tr>
      <w:tr w:rsidR="006F284E" w14:paraId="2A5CE796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604C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4-FIT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0613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BECD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56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38548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830676</w:t>
            </w:r>
          </w:p>
        </w:tc>
      </w:tr>
      <w:tr w:rsidR="006F284E" w14:paraId="7E2740D3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2375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63-P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21A8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2849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3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454D6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1134002</w:t>
            </w:r>
          </w:p>
        </w:tc>
      </w:tr>
      <w:tr w:rsidR="006F284E" w14:paraId="420A7660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C981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LADR-PerCP-Cy5.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2504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EB6A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76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8F6A1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893567</w:t>
            </w:r>
          </w:p>
        </w:tc>
      </w:tr>
      <w:tr w:rsidR="006F284E" w14:paraId="5F143840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0C54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0-PE-Cy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C8FC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368D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52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1923F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2076148</w:t>
            </w:r>
          </w:p>
        </w:tc>
      </w:tr>
      <w:tr w:rsidR="006F284E" w14:paraId="2A07ACC1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663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1b-AP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3676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262F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2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4A054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312795</w:t>
            </w:r>
          </w:p>
        </w:tc>
      </w:tr>
      <w:tr w:rsidR="006F284E" w14:paraId="3C9E7ACB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33B8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D64-Alexa700 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D7E3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E23A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5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49ED8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2800776</w:t>
            </w:r>
          </w:p>
        </w:tc>
      </w:tr>
      <w:tr w:rsidR="006F284E" w14:paraId="13D0BD7D" w14:textId="77777777" w:rsidTr="00620AFB">
        <w:trPr>
          <w:trHeight w:val="30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BAC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06-APC-Cy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1BBB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8B09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1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6914C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2144930</w:t>
            </w:r>
          </w:p>
        </w:tc>
      </w:tr>
      <w:tr w:rsidR="006F284E" w14:paraId="4B3C8629" w14:textId="77777777" w:rsidTr="00620AFB">
        <w:trPr>
          <w:trHeight w:val="320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F0E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68-BV42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0A24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D779" w14:textId="77777777" w:rsidR="006F284E" w:rsidRDefault="006F284E" w:rsidP="00620A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38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83957" w14:textId="77777777" w:rsidR="006F284E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_2800882 </w:t>
            </w:r>
          </w:p>
        </w:tc>
      </w:tr>
    </w:tbl>
    <w:p w14:paraId="6BF3BEA4" w14:textId="77777777" w:rsidR="006F284E" w:rsidRDefault="006F284E" w:rsidP="006F28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9289" w:type="dxa"/>
        <w:tblLook w:val="04A0" w:firstRow="1" w:lastRow="0" w:firstColumn="1" w:lastColumn="0" w:noHBand="0" w:noVBand="1"/>
      </w:tblPr>
      <w:tblGrid>
        <w:gridCol w:w="2126"/>
        <w:gridCol w:w="3714"/>
        <w:gridCol w:w="1960"/>
        <w:gridCol w:w="1489"/>
      </w:tblGrid>
      <w:tr w:rsidR="006F284E" w:rsidRPr="00C650FB" w14:paraId="00B37ECE" w14:textId="77777777" w:rsidTr="00620AFB">
        <w:trPr>
          <w:trHeight w:val="300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B10" w14:textId="109A15F9" w:rsidR="006F284E" w:rsidRPr="00C650FB" w:rsidRDefault="006F284E" w:rsidP="00620AF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M</w:t>
            </w:r>
            <w:r w:rsidRPr="00C650F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ouse Multiplexed IHC antibody lis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46C" w14:textId="77777777" w:rsidR="006F284E" w:rsidRPr="00C650FB" w:rsidRDefault="006F284E" w:rsidP="00620AF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B9C" w14:textId="77777777" w:rsidR="006F284E" w:rsidRPr="00C650FB" w:rsidRDefault="006F284E" w:rsidP="00620AFB">
            <w:pPr>
              <w:rPr>
                <w:sz w:val="20"/>
                <w:szCs w:val="20"/>
              </w:rPr>
            </w:pPr>
          </w:p>
        </w:tc>
      </w:tr>
      <w:tr w:rsidR="006F284E" w:rsidRPr="00C650FB" w14:paraId="564B8081" w14:textId="77777777" w:rsidTr="00620AFB">
        <w:trPr>
          <w:trHeight w:val="280"/>
        </w:trPr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61FB" w14:textId="77777777" w:rsidR="006F284E" w:rsidRPr="00C650FB" w:rsidRDefault="006F284E" w:rsidP="00620AF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50F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960E" w14:textId="77777777" w:rsidR="006F284E" w:rsidRPr="00C650FB" w:rsidRDefault="006F284E" w:rsidP="00620A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50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nufacture 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5B15" w14:textId="77777777" w:rsidR="006F284E" w:rsidRPr="00C650FB" w:rsidRDefault="006F284E" w:rsidP="00620A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50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#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F0479" w14:textId="77777777" w:rsidR="006F284E" w:rsidRPr="00C650FB" w:rsidRDefault="006F284E" w:rsidP="00620A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50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RID</w:t>
            </w:r>
          </w:p>
        </w:tc>
      </w:tr>
      <w:tr w:rsidR="006F284E" w:rsidRPr="00C650FB" w14:paraId="01088D01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B9F1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 xml:space="preserve">Foxp3 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2DAA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A7CE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14-5773-8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14388" w14:textId="77777777" w:rsidR="006F284E" w:rsidRPr="00C650FB" w:rsidRDefault="006F284E" w:rsidP="00620AFB">
            <w:pPr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22222"/>
                <w:sz w:val="22"/>
                <w:szCs w:val="22"/>
              </w:rPr>
              <w:t>AB_467576</w:t>
            </w:r>
          </w:p>
        </w:tc>
      </w:tr>
      <w:tr w:rsidR="006F284E" w:rsidRPr="00C650FB" w14:paraId="1FA29B27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159D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lCasp3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EEFF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ell Signaling Technolo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6C1A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9661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7F583" w14:textId="77777777" w:rsidR="006F284E" w:rsidRPr="00C650FB" w:rsidRDefault="006F284E" w:rsidP="00620AFB">
            <w:pPr>
              <w:rPr>
                <w:rFonts w:ascii="Arial" w:hAnsi="Arial" w:cs="Arial"/>
                <w:color w:val="4D5156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4D5156"/>
                <w:sz w:val="22"/>
                <w:szCs w:val="22"/>
              </w:rPr>
              <w:t>AB_2341188</w:t>
            </w:r>
          </w:p>
        </w:tc>
      </w:tr>
      <w:tr w:rsidR="006F284E" w:rsidRPr="00C650FB" w14:paraId="7555EDD9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E4AF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WT1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EC49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Nov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76C6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NB110-60011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63FF" w14:textId="77777777" w:rsidR="006F284E" w:rsidRPr="00C650FB" w:rsidRDefault="006F284E" w:rsidP="00620AFB">
            <w:pPr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22222"/>
                <w:sz w:val="22"/>
                <w:szCs w:val="22"/>
              </w:rPr>
              <w:t>AB_962464</w:t>
            </w:r>
          </w:p>
        </w:tc>
      </w:tr>
      <w:tr w:rsidR="006F284E" w:rsidRPr="00C650FB" w14:paraId="701380D6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9138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D11c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070F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ell Signaling Technolo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8BB6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97585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5A6F9" w14:textId="77777777" w:rsidR="006F284E" w:rsidRPr="00C650FB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" w:history="1">
              <w:r w:rsidRPr="00C650FB">
                <w:rPr>
                  <w:rFonts w:ascii="Arial" w:hAnsi="Arial" w:cs="Arial"/>
                  <w:color w:val="000000"/>
                  <w:sz w:val="22"/>
                  <w:szCs w:val="22"/>
                </w:rPr>
                <w:t>AB_2800282</w:t>
              </w:r>
            </w:hyperlink>
          </w:p>
        </w:tc>
      </w:tr>
      <w:tr w:rsidR="006F284E" w:rsidRPr="00C650FB" w14:paraId="38EBEEC6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7E8A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B220 (CD45R)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4416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BD Phar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AC33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55739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000D0" w14:textId="77777777" w:rsidR="006F284E" w:rsidRPr="00C650FB" w:rsidRDefault="006F284E" w:rsidP="00620AFB">
            <w:pPr>
              <w:rPr>
                <w:rFonts w:ascii="Arial" w:hAnsi="Arial" w:cs="Arial"/>
                <w:color w:val="4D5156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4D5156"/>
                <w:sz w:val="22"/>
                <w:szCs w:val="22"/>
              </w:rPr>
              <w:t>AB_396673</w:t>
            </w:r>
          </w:p>
        </w:tc>
      </w:tr>
      <w:tr w:rsidR="006F284E" w:rsidRPr="00C650FB" w14:paraId="4E33AB9D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F925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D3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EAC4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ell Signaling Technolo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3161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999440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3175A" w14:textId="77777777" w:rsidR="006F284E" w:rsidRPr="00C650FB" w:rsidRDefault="006F284E" w:rsidP="00620A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000000"/>
                <w:sz w:val="22"/>
                <w:szCs w:val="22"/>
              </w:rPr>
              <w:t>AB_2755035</w:t>
            </w:r>
          </w:p>
        </w:tc>
      </w:tr>
      <w:tr w:rsidR="006F284E" w:rsidRPr="00C650FB" w14:paraId="562752C4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90A9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Ki67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6915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EPREDIA (</w:t>
            </w:r>
            <w:proofErr w:type="spellStart"/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FB41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RM-9106-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3E866" w14:textId="77777777" w:rsidR="006F284E" w:rsidRPr="00C650FB" w:rsidRDefault="006F284E" w:rsidP="00620AFB">
            <w:pPr>
              <w:rPr>
                <w:rFonts w:ascii="Arial" w:hAnsi="Arial" w:cs="Arial"/>
                <w:color w:val="344054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344054"/>
                <w:sz w:val="22"/>
                <w:szCs w:val="22"/>
              </w:rPr>
              <w:t>AB_2341197</w:t>
            </w:r>
          </w:p>
        </w:tc>
      </w:tr>
      <w:tr w:rsidR="006F284E" w:rsidRPr="00C650FB" w14:paraId="4E5FEF23" w14:textId="77777777" w:rsidTr="00620AFB">
        <w:trPr>
          <w:trHeight w:val="300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0E82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F480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5AE2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Cell Signaling Technolo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8C9" w14:textId="77777777" w:rsidR="006F284E" w:rsidRPr="00C650FB" w:rsidRDefault="006F284E" w:rsidP="00620AFB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212121"/>
                <w:sz w:val="22"/>
                <w:szCs w:val="22"/>
              </w:rPr>
              <w:t>30325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5D1D7" w14:textId="77777777" w:rsidR="006F284E" w:rsidRPr="00C650FB" w:rsidRDefault="006F284E" w:rsidP="00620AFB">
            <w:pPr>
              <w:rPr>
                <w:rFonts w:ascii="Arial" w:hAnsi="Arial" w:cs="Arial"/>
                <w:color w:val="1C2D5C"/>
                <w:sz w:val="22"/>
                <w:szCs w:val="22"/>
              </w:rPr>
            </w:pPr>
            <w:r w:rsidRPr="00C650FB">
              <w:rPr>
                <w:rFonts w:ascii="Arial" w:hAnsi="Arial" w:cs="Arial"/>
                <w:color w:val="1C2D5C"/>
                <w:sz w:val="22"/>
                <w:szCs w:val="22"/>
              </w:rPr>
              <w:t>AB_2798990</w:t>
            </w:r>
          </w:p>
        </w:tc>
      </w:tr>
      <w:tr w:rsidR="006F284E" w:rsidRPr="00C650FB" w14:paraId="6FC8453D" w14:textId="77777777" w:rsidTr="00620AFB">
        <w:trPr>
          <w:trHeight w:val="28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256" w14:textId="77777777" w:rsidR="006F284E" w:rsidRPr="00C650FB" w:rsidRDefault="006F284E" w:rsidP="00620AFB">
            <w:pPr>
              <w:rPr>
                <w:rFonts w:ascii="Arial" w:hAnsi="Arial" w:cs="Arial"/>
                <w:color w:val="1C2D5C"/>
                <w:sz w:val="22"/>
                <w:szCs w:val="22"/>
              </w:rPr>
            </w:pP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82A" w14:textId="77777777" w:rsidR="006F284E" w:rsidRPr="00C650FB" w:rsidRDefault="006F284E" w:rsidP="00620AFB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4D1" w14:textId="77777777" w:rsidR="006F284E" w:rsidRPr="00C650FB" w:rsidRDefault="006F284E" w:rsidP="00620AFB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C6F" w14:textId="77777777" w:rsidR="006F284E" w:rsidRPr="00C650FB" w:rsidRDefault="006F284E" w:rsidP="00620AFB">
            <w:pPr>
              <w:rPr>
                <w:sz w:val="20"/>
                <w:szCs w:val="20"/>
              </w:rPr>
            </w:pPr>
          </w:p>
        </w:tc>
      </w:tr>
    </w:tbl>
    <w:p w14:paraId="449376F0" w14:textId="77777777" w:rsidR="00813E0B" w:rsidRDefault="00813E0B"/>
    <w:sectPr w:rsidR="00813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4E"/>
    <w:rsid w:val="0004591B"/>
    <w:rsid w:val="000B0E8C"/>
    <w:rsid w:val="00210B97"/>
    <w:rsid w:val="00224775"/>
    <w:rsid w:val="00342C1A"/>
    <w:rsid w:val="003548C3"/>
    <w:rsid w:val="003B3E98"/>
    <w:rsid w:val="005F242D"/>
    <w:rsid w:val="006F284E"/>
    <w:rsid w:val="00712A66"/>
    <w:rsid w:val="007E6B02"/>
    <w:rsid w:val="008013F1"/>
    <w:rsid w:val="00813E0B"/>
    <w:rsid w:val="008F76E1"/>
    <w:rsid w:val="00C271C6"/>
    <w:rsid w:val="00C60569"/>
    <w:rsid w:val="00DF0412"/>
    <w:rsid w:val="00E7108B"/>
    <w:rsid w:val="00EA3FC3"/>
    <w:rsid w:val="00E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151B6"/>
  <w15:chartTrackingRefBased/>
  <w15:docId w15:val="{E909749D-3CCA-1046-A308-6E18C1025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84E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8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8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8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8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8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8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8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8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8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8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2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8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2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8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2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84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28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8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8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3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ntibodyregistry.org/AB_28002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itler, Benjamin G</cp:lastModifiedBy>
  <cp:revision>1</cp:revision>
  <dcterms:created xsi:type="dcterms:W3CDTF">2024-05-17T16:44:00Z</dcterms:created>
  <dcterms:modified xsi:type="dcterms:W3CDTF">2024-05-17T16:44:00Z</dcterms:modified>
</cp:coreProperties>
</file>